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1160.0" w:type="dxa"/>
        <w:jc w:val="left"/>
        <w:tblInd w:w="-70.0" w:type="dxa"/>
        <w:tblLayout w:type="fixed"/>
        <w:tblLook w:val="0000"/>
      </w:tblPr>
      <w:tblGrid>
        <w:gridCol w:w="1699"/>
        <w:gridCol w:w="1409"/>
        <w:gridCol w:w="1900"/>
        <w:gridCol w:w="1473"/>
        <w:gridCol w:w="750"/>
        <w:gridCol w:w="1834"/>
        <w:gridCol w:w="983"/>
        <w:gridCol w:w="1112"/>
        <w:tblGridChange w:id="0">
          <w:tblGrid>
            <w:gridCol w:w="1699"/>
            <w:gridCol w:w="1409"/>
            <w:gridCol w:w="1900"/>
            <w:gridCol w:w="1473"/>
            <w:gridCol w:w="750"/>
            <w:gridCol w:w="1834"/>
            <w:gridCol w:w="983"/>
            <w:gridCol w:w="1112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gridSpan w:val="8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5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 Table. Top associations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&lt;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of the genome-wide analysi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gridSpan w:val="8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QLSDC_Mean Pai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hromos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N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osition (hg3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lle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r. of subjec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577417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18693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4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,31E-0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15887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1864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3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,73E-0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66837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18635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3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,41E-0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66600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18635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3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,41E-0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664710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18699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3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,88E-0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29973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18630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3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,24E-0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29973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18633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3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,24E-0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2996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18639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3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,24E-0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1210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18649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3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,24E-0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75364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18663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3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,58E-0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15882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18674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,28E-0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38455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18643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3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,06E-0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66003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18618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3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,44E-0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68263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826462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ENM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09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,52E-0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23655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407897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MEM178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4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,16E-0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77786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407913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MEM178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4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,16E-0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9705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407931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MEM178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4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,16E-0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559496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407983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MEM178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4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,24E-0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96403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407952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MEM178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4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,40E-0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7806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407833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MEM178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4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,15E-0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5609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407866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MEM178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4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,15E-0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559710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407913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MEM178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7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,44E-0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76306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408002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MEM178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7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,10E-0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78050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407994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MEM178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3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,10E-0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5649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47968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UZ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1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,57E-0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5649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47969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UZ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1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,57E-06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4666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47959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UZ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1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,12E-06</w:t>
            </w:r>
          </w:p>
        </w:tc>
      </w:tr>
    </w:tbl>
    <w:p w:rsidR="00000000" w:rsidDel="00000000" w:rsidP="00000000" w:rsidRDefault="00000000" w:rsidRPr="00000000" w14:paraId="000000F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sz w:val="22"/>
          <w:szCs w:val="22"/>
          <w:u w:val="none"/>
          <w:shd w:fill="auto" w:val="clear"/>
          <w:vertAlign w:val="baseline"/>
        </w:rPr>
        <w:sectPr>
          <w:pgSz w:h="16838" w:w="11906" w:orient="portrait"/>
          <w:pgMar w:bottom="720" w:top="720" w:left="720" w:right="720" w:header="708" w:footer="708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0020.0" w:type="dxa"/>
        <w:jc w:val="left"/>
        <w:tblInd w:w="-70.0" w:type="dxa"/>
        <w:tblLayout w:type="fixed"/>
        <w:tblLook w:val="0000"/>
      </w:tblPr>
      <w:tblGrid>
        <w:gridCol w:w="1548"/>
        <w:gridCol w:w="1284"/>
        <w:gridCol w:w="1730"/>
        <w:gridCol w:w="1107"/>
        <w:gridCol w:w="683"/>
        <w:gridCol w:w="1671"/>
        <w:gridCol w:w="984"/>
        <w:gridCol w:w="1013"/>
        <w:tblGridChange w:id="0">
          <w:tblGrid>
            <w:gridCol w:w="1548"/>
            <w:gridCol w:w="1284"/>
            <w:gridCol w:w="1730"/>
            <w:gridCol w:w="1107"/>
            <w:gridCol w:w="683"/>
            <w:gridCol w:w="1671"/>
            <w:gridCol w:w="984"/>
            <w:gridCol w:w="1013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gridSpan w:val="8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5b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 Table. Top associations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&lt;1x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of the genome-wide analysis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gridSpan w:val="8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QLSDC_Mean Anxie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hromos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N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osition (hg3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lle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r. of subjec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β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577417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18693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06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,57E-0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15887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1864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06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,79E-0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664710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18699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06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,45E-0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75364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18663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06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,00E-0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15882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18674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06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,00E-0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66837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18635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06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,01E-0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66600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18635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06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,01E-0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29973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18630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06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,55E-0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29973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18633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06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,55E-0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2996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18639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06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,55E-0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1210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18649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06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,55E-0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66003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18618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06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,82E-0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38455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18643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06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,01E-0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26426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469856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-0,05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,51E-0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798994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49128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6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,97E-0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9845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49159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6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,97E-0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748911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49268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16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,97E-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7100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21252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,25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,74E-0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44069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27006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-0,04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,37E-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23315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27006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-0,04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,37E-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71512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27042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-0,04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,39E-06</w:t>
            </w:r>
          </w:p>
        </w:tc>
      </w:tr>
    </w:tbl>
    <w:p w:rsidR="00000000" w:rsidDel="00000000" w:rsidP="00000000" w:rsidRDefault="00000000" w:rsidRPr="00000000" w14:paraId="000001B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type w:val="nextPage"/>
      <w:pgSz w:h="16838" w:w="11906" w:orient="portrait"/>
      <w:pgMar w:bottom="720" w:top="720" w:left="720" w:right="720" w:header="708" w:footer="708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lang w:val="it-IT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e">
    <w:name w:val="Normale"/>
    <w:next w:val="Normale"/>
    <w:autoRedefine w:val="0"/>
    <w:hidden w:val="0"/>
    <w:qFormat w:val="0"/>
    <w:pPr>
      <w:suppressAutoHyphens w:val="1"/>
      <w:spacing w:after="160" w:line="259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en-US" w:val="en-US"/>
    </w:rPr>
  </w:style>
  <w:style w:type="character" w:styleId="Car.predefinitoparagrafo">
    <w:name w:val="Car. predefinito paragrafo"/>
    <w:next w:val="Car.predefinitoparagrafo"/>
    <w:autoRedefine w:val="0"/>
    <w:hidden w:val="0"/>
    <w:qFormat w:val="1"/>
    <w:rPr>
      <w:w w:val="100"/>
      <w:position w:val="-1"/>
      <w:effect w:val="none"/>
      <w:vertAlign w:val="baseline"/>
      <w:cs w:val="0"/>
      <w:em w:val="none"/>
      <w:lang/>
    </w:rPr>
  </w:style>
  <w:style w:type="table" w:styleId="Tabellanormale">
    <w:name w:val="Tabella normale"/>
    <w:next w:val="Tabellanormale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/>
    </w:rPr>
    <w:tblPr>
      <w:jc w:val="left"/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>
    <w:name w:val="Nessun elenco"/>
    <w:next w:val="Nessunelenco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l+eptv9iuOO26dy2BElPP0bElzQ==">AMUW2mXj5U5iDDomw2sb9szXU136sCpI4Di783c2g0Uobl9FTLd8T11SOxtVi/2HCdssNx3Ob0kw2Mix+F2pWjAhBnCUsKWu+dNxR6VnLt5jcslFmC/Ij8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8T12:50:00Z</dcterms:created>
  <dc:creator>Admin Ghld</dc:creator>
</cp:coreProperties>
</file>